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020" w:type="dxa"/>
        <w:tblLook w:val="04A0" w:firstRow="1" w:lastRow="0" w:firstColumn="1" w:lastColumn="0" w:noHBand="0" w:noVBand="1"/>
      </w:tblPr>
      <w:tblGrid>
        <w:gridCol w:w="967"/>
        <w:gridCol w:w="956"/>
        <w:gridCol w:w="4280"/>
        <w:gridCol w:w="740"/>
        <w:gridCol w:w="1440"/>
        <w:gridCol w:w="800"/>
        <w:gridCol w:w="1240"/>
        <w:gridCol w:w="980"/>
      </w:tblGrid>
      <w:tr w:rsidR="002767BF" w14:paraId="593C3EB5" w14:textId="77777777" w:rsidTr="003B266A">
        <w:trPr>
          <w:trHeight w:val="396"/>
        </w:trPr>
        <w:tc>
          <w:tcPr>
            <w:tcW w:w="1102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4CA3FF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able S1 Follow-up of clinical symptoms and EEG examination in a patient with 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CJD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2767BF" w14:paraId="7F4A177D" w14:textId="77777777" w:rsidTr="003B266A">
        <w:trPr>
          <w:trHeight w:val="912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E941F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. of Follow-up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55875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me post-onset (weeks)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F4942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in clinical manifestation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A5120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sic rhythm of EEG (Hz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724E6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kground activity grad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F5116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W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6A869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in area of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W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7A1E1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voltage EEG (&lt; 2μV)</w:t>
            </w:r>
          </w:p>
        </w:tc>
      </w:tr>
      <w:tr w:rsidR="002767BF" w14:paraId="47870C70" w14:textId="77777777" w:rsidTr="003B266A">
        <w:trPr>
          <w:trHeight w:val="55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4260C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47C23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B4C7E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mory impairm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24853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 mixed with 3-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D8E17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0DE74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2B04D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ontal are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26199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</w:tr>
      <w:tr w:rsidR="002767BF" w14:paraId="2689C771" w14:textId="77777777" w:rsidTr="003B266A">
        <w:trPr>
          <w:trHeight w:val="3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50712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D03F9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E3768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mory impairment, somnolence, and irritabilit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0635B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053FA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ve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28752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E3094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ll lea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A64CD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</w:tr>
      <w:tr w:rsidR="002767BF" w14:paraId="1BE635DF" w14:textId="77777777" w:rsidTr="003B266A">
        <w:trPr>
          <w:trHeight w:val="3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51205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106BB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C27A0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mory impairment, somnolence, myoclonus, and com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8E9FC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-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53F9E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ve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6466C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875A6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ll lea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64809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</w:tr>
      <w:tr w:rsidR="002767BF" w14:paraId="712D7911" w14:textId="77777777" w:rsidTr="003B266A">
        <w:trPr>
          <w:trHeight w:val="3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D731E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62E33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72E5F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mory impairment, somnolence, myoclonus, and com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AD62B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-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6F96D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ve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BA137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493ED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ll lea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B8F84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</w:tr>
      <w:tr w:rsidR="002767BF" w14:paraId="217EFEF5" w14:textId="77777777" w:rsidTr="003B266A">
        <w:trPr>
          <w:trHeight w:val="3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A7144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833B6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4D09F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longed somnolence, myoclonus, and com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40ED8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A5F52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tremely seve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78103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D4115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ll lea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6992B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sent</w:t>
            </w:r>
          </w:p>
        </w:tc>
      </w:tr>
      <w:tr w:rsidR="002767BF" w14:paraId="662C00C3" w14:textId="77777777" w:rsidTr="003B266A">
        <w:trPr>
          <w:trHeight w:val="282"/>
        </w:trPr>
        <w:tc>
          <w:tcPr>
            <w:tcW w:w="1102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007CC0E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ordin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o the international 10-20 system.</w:t>
            </w:r>
          </w:p>
        </w:tc>
      </w:tr>
      <w:tr w:rsidR="002767BF" w14:paraId="6F48109E" w14:textId="77777777" w:rsidTr="003B266A">
        <w:trPr>
          <w:trHeight w:val="282"/>
        </w:trPr>
        <w:tc>
          <w:tcPr>
            <w:tcW w:w="11020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262436" w14:textId="77777777" w:rsidR="002767BF" w:rsidRDefault="002767BF" w:rsidP="003B2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bbreviation: EEG = Electroencephalography; PSWC = periodic sharp wave complexes;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J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= sporadic Creutzfeldt-Jakob disease.</w:t>
            </w:r>
          </w:p>
        </w:tc>
      </w:tr>
    </w:tbl>
    <w:p w14:paraId="31B3054E" w14:textId="77777777" w:rsidR="002B13E9" w:rsidRPr="002767BF" w:rsidRDefault="002B13E9"/>
    <w:sectPr w:rsidR="002B13E9" w:rsidRPr="002767BF" w:rsidSect="002767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767BF"/>
    <w:rsid w:val="002767BF"/>
    <w:rsid w:val="002B13E9"/>
    <w:rsid w:val="00487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AF838"/>
  <w15:chartTrackingRefBased/>
  <w15:docId w15:val="{4A94CFD5-E839-4818-A7DA-A9018E425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67B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767B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67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67B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67BF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67BF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67BF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67B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67B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67B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767BF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767B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767B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767BF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767BF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767BF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767B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767B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767B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767B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767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67B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767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67B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767B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67B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767BF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767B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767BF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2767BF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53</Characters>
  <Application>Microsoft Office Word</Application>
  <DocSecurity>0</DocSecurity>
  <Lines>22</Lines>
  <Paragraphs>15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5-10-11T02:52:00Z</dcterms:created>
  <dcterms:modified xsi:type="dcterms:W3CDTF">2025-10-11T02:54:00Z</dcterms:modified>
</cp:coreProperties>
</file>